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61D1E0" w14:textId="4B464132" w:rsidR="00885C49" w:rsidRPr="00996D6E" w:rsidRDefault="00885C49" w:rsidP="00885C49">
      <w:pPr>
        <w:jc w:val="both"/>
        <w:rPr>
          <w:rFonts w:ascii="Arial" w:eastAsia="Times New Roman" w:hAnsi="Arial" w:cs="Arial"/>
          <w:b/>
          <w:bCs/>
          <w:sz w:val="20"/>
          <w:szCs w:val="20"/>
        </w:rPr>
      </w:pPr>
      <w:r w:rsidRPr="00996D6E">
        <w:rPr>
          <w:rFonts w:ascii="Arial" w:eastAsia="Times New Roman" w:hAnsi="Arial" w:cs="Arial"/>
          <w:b/>
          <w:bCs/>
          <w:i/>
          <w:sz w:val="20"/>
          <w:szCs w:val="20"/>
        </w:rPr>
        <w:t xml:space="preserve">Table </w:t>
      </w:r>
      <w:r w:rsidR="00D0405E">
        <w:rPr>
          <w:rFonts w:ascii="Arial" w:eastAsia="Times New Roman" w:hAnsi="Arial" w:cs="Arial"/>
          <w:b/>
          <w:bCs/>
          <w:i/>
          <w:sz w:val="20"/>
          <w:szCs w:val="20"/>
        </w:rPr>
        <w:t>S1</w:t>
      </w:r>
      <w:r w:rsidRPr="00996D6E">
        <w:rPr>
          <w:rFonts w:ascii="Arial" w:eastAsia="Times New Roman" w:hAnsi="Arial" w:cs="Arial"/>
          <w:b/>
          <w:bCs/>
          <w:i/>
          <w:sz w:val="20"/>
          <w:szCs w:val="20"/>
        </w:rPr>
        <w:t>: Attitudes towards COVID-1, Nigeria, April-June 2021</w:t>
      </w:r>
    </w:p>
    <w:p w14:paraId="0EECEC3A" w14:textId="322F16BB" w:rsidR="00885C49" w:rsidRDefault="00885C49" w:rsidP="00885C49">
      <w:pPr>
        <w:jc w:val="both"/>
        <w:rPr>
          <w:rFonts w:ascii="Arial" w:eastAsia="Times New Roman" w:hAnsi="Arial" w:cs="Arial"/>
          <w:b/>
          <w:bCs/>
          <w:i/>
          <w:sz w:val="20"/>
          <w:szCs w:val="20"/>
        </w:rPr>
      </w:pPr>
    </w:p>
    <w:tbl>
      <w:tblPr>
        <w:tblW w:w="703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925"/>
        <w:gridCol w:w="2115"/>
        <w:gridCol w:w="1995"/>
      </w:tblGrid>
      <w:tr w:rsidR="00885C49" w:rsidRPr="00A83919" w14:paraId="789F70B8" w14:textId="77777777" w:rsidTr="00F60139">
        <w:trPr>
          <w:trHeight w:val="315"/>
          <w:jc w:val="center"/>
        </w:trPr>
        <w:tc>
          <w:tcPr>
            <w:tcW w:w="29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ED66B6" w14:textId="77777777" w:rsidR="00885C49" w:rsidRPr="00A83919" w:rsidRDefault="00885C49" w:rsidP="00F60139">
            <w:pPr>
              <w:widowControl w:val="0"/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919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Variable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8A0EC9" w14:textId="77777777" w:rsidR="00885C49" w:rsidRPr="00A83919" w:rsidRDefault="00885C49" w:rsidP="00F60139">
            <w:pPr>
              <w:widowControl w:val="0"/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919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Lagos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66177A" w14:textId="77777777" w:rsidR="00885C49" w:rsidRPr="00A83919" w:rsidRDefault="00885C49" w:rsidP="00F60139">
            <w:pPr>
              <w:widowControl w:val="0"/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919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Ondo</w:t>
            </w:r>
          </w:p>
        </w:tc>
      </w:tr>
      <w:tr w:rsidR="00885C49" w:rsidRPr="00A83919" w14:paraId="77636D36" w14:textId="77777777" w:rsidTr="00F60139">
        <w:trPr>
          <w:trHeight w:val="315"/>
          <w:jc w:val="center"/>
        </w:trPr>
        <w:tc>
          <w:tcPr>
            <w:tcW w:w="7035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4350A" w14:textId="77777777" w:rsidR="00885C49" w:rsidRPr="00A83919" w:rsidRDefault="00885C49" w:rsidP="00F60139">
            <w:pPr>
              <w:widowControl w:val="0"/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919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Wish to test</w:t>
            </w:r>
          </w:p>
        </w:tc>
      </w:tr>
      <w:tr w:rsidR="00885C49" w:rsidRPr="00A83919" w14:paraId="487CCB64" w14:textId="77777777" w:rsidTr="00F60139">
        <w:trPr>
          <w:trHeight w:val="345"/>
          <w:jc w:val="center"/>
        </w:trPr>
        <w:tc>
          <w:tcPr>
            <w:tcW w:w="29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61B3BE" w14:textId="77777777" w:rsidR="00885C49" w:rsidRPr="00A83919" w:rsidRDefault="00885C49" w:rsidP="00F60139">
            <w:pPr>
              <w:widowControl w:val="0"/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919">
              <w:rPr>
                <w:rFonts w:ascii="Arial" w:eastAsia="Times New Roman" w:hAnsi="Arial" w:cs="Arial"/>
                <w:i/>
                <w:sz w:val="20"/>
                <w:szCs w:val="20"/>
              </w:rPr>
              <w:t>No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395512" w14:textId="77777777" w:rsidR="00885C49" w:rsidRPr="00A83919" w:rsidRDefault="00885C49" w:rsidP="00F60139">
            <w:pPr>
              <w:widowControl w:val="0"/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919">
              <w:rPr>
                <w:rFonts w:ascii="Arial" w:eastAsia="Times New Roman" w:hAnsi="Arial" w:cs="Arial"/>
                <w:sz w:val="20"/>
                <w:szCs w:val="20"/>
              </w:rPr>
              <w:t>74.6%(n=229)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814D3C" w14:textId="77777777" w:rsidR="00885C49" w:rsidRPr="00A83919" w:rsidRDefault="00885C49" w:rsidP="00F60139">
            <w:pPr>
              <w:widowControl w:val="0"/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919">
              <w:rPr>
                <w:rFonts w:ascii="Arial" w:eastAsia="Times New Roman" w:hAnsi="Arial" w:cs="Arial"/>
                <w:sz w:val="20"/>
                <w:szCs w:val="20"/>
              </w:rPr>
              <w:t>89.4%(n=355)</w:t>
            </w:r>
          </w:p>
        </w:tc>
      </w:tr>
      <w:tr w:rsidR="00885C49" w:rsidRPr="00A83919" w14:paraId="641434D0" w14:textId="77777777" w:rsidTr="00F60139">
        <w:trPr>
          <w:trHeight w:val="345"/>
          <w:jc w:val="center"/>
        </w:trPr>
        <w:tc>
          <w:tcPr>
            <w:tcW w:w="29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9397F0" w14:textId="77777777" w:rsidR="00885C49" w:rsidRPr="00A83919" w:rsidRDefault="00885C49" w:rsidP="00F60139">
            <w:pPr>
              <w:widowControl w:val="0"/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919">
              <w:rPr>
                <w:rFonts w:ascii="Arial" w:eastAsia="Times New Roman" w:hAnsi="Arial" w:cs="Arial"/>
                <w:i/>
                <w:sz w:val="20"/>
                <w:szCs w:val="20"/>
              </w:rPr>
              <w:t>Yes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38BF83" w14:textId="77777777" w:rsidR="00885C49" w:rsidRPr="00A83919" w:rsidRDefault="00885C49" w:rsidP="00F60139">
            <w:pPr>
              <w:widowControl w:val="0"/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919">
              <w:rPr>
                <w:rFonts w:ascii="Arial" w:eastAsia="Times New Roman" w:hAnsi="Arial" w:cs="Arial"/>
                <w:sz w:val="20"/>
                <w:szCs w:val="20"/>
              </w:rPr>
              <w:t>9.8%(n=30)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17B8A9" w14:textId="77777777" w:rsidR="00885C49" w:rsidRPr="00A83919" w:rsidRDefault="00885C49" w:rsidP="00F60139">
            <w:pPr>
              <w:widowControl w:val="0"/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919">
              <w:rPr>
                <w:rFonts w:ascii="Arial" w:eastAsia="Times New Roman" w:hAnsi="Arial" w:cs="Arial"/>
                <w:sz w:val="20"/>
                <w:szCs w:val="20"/>
              </w:rPr>
              <w:t>3.8%(n=15)</w:t>
            </w:r>
          </w:p>
        </w:tc>
      </w:tr>
      <w:tr w:rsidR="00885C49" w:rsidRPr="00A83919" w14:paraId="3FDC5024" w14:textId="77777777" w:rsidTr="00F60139">
        <w:trPr>
          <w:trHeight w:val="555"/>
          <w:jc w:val="center"/>
        </w:trPr>
        <w:tc>
          <w:tcPr>
            <w:tcW w:w="29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3AEE7E" w14:textId="77777777" w:rsidR="00885C49" w:rsidRPr="00A83919" w:rsidRDefault="00885C49" w:rsidP="00F60139">
            <w:pPr>
              <w:widowControl w:val="0"/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919">
              <w:rPr>
                <w:rFonts w:ascii="Arial" w:eastAsia="Times New Roman" w:hAnsi="Arial" w:cs="Arial"/>
                <w:i/>
                <w:sz w:val="20"/>
                <w:szCs w:val="20"/>
              </w:rPr>
              <w:t>Not Applicable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DC5D4C" w14:textId="77777777" w:rsidR="00885C49" w:rsidRPr="00A83919" w:rsidRDefault="00885C49" w:rsidP="00F60139">
            <w:pPr>
              <w:widowControl w:val="0"/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919">
              <w:rPr>
                <w:rFonts w:ascii="Arial" w:eastAsia="Times New Roman" w:hAnsi="Arial" w:cs="Arial"/>
                <w:sz w:val="20"/>
                <w:szCs w:val="20"/>
              </w:rPr>
              <w:t>15.6%(n=48)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F3FA76" w14:textId="77777777" w:rsidR="00885C49" w:rsidRPr="00A83919" w:rsidRDefault="00885C49" w:rsidP="00F60139">
            <w:pPr>
              <w:widowControl w:val="0"/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919">
              <w:rPr>
                <w:rFonts w:ascii="Arial" w:eastAsia="Times New Roman" w:hAnsi="Arial" w:cs="Arial"/>
                <w:sz w:val="20"/>
                <w:szCs w:val="20"/>
              </w:rPr>
              <w:t>6.8%(n=27)</w:t>
            </w:r>
          </w:p>
        </w:tc>
      </w:tr>
      <w:tr w:rsidR="00885C49" w:rsidRPr="00A83919" w14:paraId="6E42A770" w14:textId="77777777" w:rsidTr="00F60139">
        <w:trPr>
          <w:trHeight w:val="315"/>
          <w:jc w:val="center"/>
        </w:trPr>
        <w:tc>
          <w:tcPr>
            <w:tcW w:w="29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FB55AA" w14:textId="77777777" w:rsidR="00885C49" w:rsidRPr="00A83919" w:rsidRDefault="00885C49" w:rsidP="00F60139">
            <w:pPr>
              <w:widowControl w:val="0"/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919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Turned away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121368" w14:textId="77777777" w:rsidR="00885C49" w:rsidRPr="00A83919" w:rsidRDefault="00885C49" w:rsidP="00F60139">
            <w:pPr>
              <w:widowControl w:val="0"/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7F3C8D" w14:textId="77777777" w:rsidR="00885C49" w:rsidRPr="00A83919" w:rsidRDefault="00885C49" w:rsidP="00F60139">
            <w:pPr>
              <w:widowControl w:val="0"/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85C49" w:rsidRPr="00A83919" w14:paraId="7FCD3D0A" w14:textId="77777777" w:rsidTr="00F60139">
        <w:trPr>
          <w:trHeight w:val="345"/>
          <w:jc w:val="center"/>
        </w:trPr>
        <w:tc>
          <w:tcPr>
            <w:tcW w:w="29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1E7910" w14:textId="77777777" w:rsidR="00885C49" w:rsidRPr="00A83919" w:rsidRDefault="00885C49" w:rsidP="00F60139">
            <w:pPr>
              <w:widowControl w:val="0"/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919">
              <w:rPr>
                <w:rFonts w:ascii="Arial" w:eastAsia="Times New Roman" w:hAnsi="Arial" w:cs="Arial"/>
                <w:i/>
                <w:sz w:val="20"/>
                <w:szCs w:val="20"/>
              </w:rPr>
              <w:t>No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171A94" w14:textId="77777777" w:rsidR="00885C49" w:rsidRPr="00A83919" w:rsidRDefault="00885C49" w:rsidP="00F60139">
            <w:pPr>
              <w:widowControl w:val="0"/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919">
              <w:rPr>
                <w:rFonts w:ascii="Arial" w:eastAsia="Times New Roman" w:hAnsi="Arial" w:cs="Arial"/>
                <w:sz w:val="20"/>
                <w:szCs w:val="20"/>
              </w:rPr>
              <w:t>97.1%(n=298)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636959" w14:textId="77777777" w:rsidR="00885C49" w:rsidRPr="00A83919" w:rsidRDefault="00885C49" w:rsidP="00F60139">
            <w:pPr>
              <w:widowControl w:val="0"/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919">
              <w:rPr>
                <w:rFonts w:ascii="Arial" w:eastAsia="Times New Roman" w:hAnsi="Arial" w:cs="Arial"/>
                <w:sz w:val="20"/>
                <w:szCs w:val="20"/>
              </w:rPr>
              <w:t>100.0%(n=397)</w:t>
            </w:r>
          </w:p>
        </w:tc>
      </w:tr>
      <w:tr w:rsidR="00885C49" w:rsidRPr="00A83919" w14:paraId="196F86C0" w14:textId="77777777" w:rsidTr="00F60139">
        <w:trPr>
          <w:trHeight w:val="345"/>
          <w:jc w:val="center"/>
        </w:trPr>
        <w:tc>
          <w:tcPr>
            <w:tcW w:w="29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ABB44C" w14:textId="77777777" w:rsidR="00885C49" w:rsidRPr="00A83919" w:rsidRDefault="00885C49" w:rsidP="00F60139">
            <w:pPr>
              <w:widowControl w:val="0"/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919">
              <w:rPr>
                <w:rFonts w:ascii="Arial" w:eastAsia="Times New Roman" w:hAnsi="Arial" w:cs="Arial"/>
                <w:i/>
                <w:sz w:val="20"/>
                <w:szCs w:val="20"/>
              </w:rPr>
              <w:t>Yes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30B7A0" w14:textId="77777777" w:rsidR="00885C49" w:rsidRPr="00A83919" w:rsidRDefault="00885C49" w:rsidP="00F60139">
            <w:pPr>
              <w:widowControl w:val="0"/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919">
              <w:rPr>
                <w:rFonts w:ascii="Arial" w:eastAsia="Times New Roman" w:hAnsi="Arial" w:cs="Arial"/>
                <w:sz w:val="20"/>
                <w:szCs w:val="20"/>
              </w:rPr>
              <w:t>2.9%(n=9)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01643E" w14:textId="77777777" w:rsidR="00885C49" w:rsidRPr="00A83919" w:rsidRDefault="00885C49" w:rsidP="00F60139">
            <w:pPr>
              <w:widowControl w:val="0"/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919">
              <w:rPr>
                <w:rFonts w:ascii="Arial" w:eastAsia="Times New Roman" w:hAnsi="Arial" w:cs="Arial"/>
                <w:sz w:val="20"/>
                <w:szCs w:val="20"/>
              </w:rPr>
              <w:t>0.0% (n=0)</w:t>
            </w:r>
          </w:p>
        </w:tc>
      </w:tr>
      <w:tr w:rsidR="00885C49" w:rsidRPr="00A83919" w14:paraId="28848479" w14:textId="77777777" w:rsidTr="00F60139">
        <w:trPr>
          <w:trHeight w:val="555"/>
          <w:jc w:val="center"/>
        </w:trPr>
        <w:tc>
          <w:tcPr>
            <w:tcW w:w="29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9140A0" w14:textId="77777777" w:rsidR="00885C49" w:rsidRPr="00A83919" w:rsidRDefault="00885C49" w:rsidP="00F60139">
            <w:pPr>
              <w:widowControl w:val="0"/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919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Why turned away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6921E6" w14:textId="77777777" w:rsidR="00885C49" w:rsidRPr="00A83919" w:rsidRDefault="00885C49" w:rsidP="00F60139">
            <w:pPr>
              <w:widowControl w:val="0"/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466458" w14:textId="77777777" w:rsidR="00885C49" w:rsidRPr="00A83919" w:rsidRDefault="00885C49" w:rsidP="00F60139">
            <w:pPr>
              <w:widowControl w:val="0"/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85C49" w:rsidRPr="00A83919" w14:paraId="5F07580A" w14:textId="77777777" w:rsidTr="00F60139">
        <w:trPr>
          <w:trHeight w:val="345"/>
          <w:jc w:val="center"/>
        </w:trPr>
        <w:tc>
          <w:tcPr>
            <w:tcW w:w="29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DADD36" w14:textId="77777777" w:rsidR="00885C49" w:rsidRPr="00A83919" w:rsidRDefault="00885C49" w:rsidP="00F60139">
            <w:pPr>
              <w:widowControl w:val="0"/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919">
              <w:rPr>
                <w:rFonts w:ascii="Arial" w:eastAsia="Times New Roman" w:hAnsi="Arial" w:cs="Arial"/>
                <w:i/>
                <w:sz w:val="20"/>
                <w:szCs w:val="20"/>
              </w:rPr>
              <w:t>No symptoms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6556DB" w14:textId="77777777" w:rsidR="00885C49" w:rsidRPr="00A83919" w:rsidRDefault="00885C49" w:rsidP="00F60139">
            <w:pPr>
              <w:widowControl w:val="0"/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919">
              <w:rPr>
                <w:rFonts w:ascii="Arial" w:eastAsia="Times New Roman" w:hAnsi="Arial" w:cs="Arial"/>
                <w:sz w:val="20"/>
                <w:szCs w:val="20"/>
              </w:rPr>
              <w:t>0.3%(n=1)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C1DB50" w14:textId="77777777" w:rsidR="00885C49" w:rsidRPr="00A83919" w:rsidRDefault="00885C49" w:rsidP="00F60139">
            <w:pPr>
              <w:widowControl w:val="0"/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919">
              <w:rPr>
                <w:rFonts w:ascii="Arial" w:eastAsia="Times New Roman" w:hAnsi="Arial" w:cs="Arial"/>
                <w:sz w:val="20"/>
                <w:szCs w:val="20"/>
              </w:rPr>
              <w:t>0.0% (n=0)</w:t>
            </w:r>
          </w:p>
        </w:tc>
      </w:tr>
      <w:tr w:rsidR="00885C49" w:rsidRPr="00A83919" w14:paraId="3D82CE06" w14:textId="77777777" w:rsidTr="00F60139">
        <w:trPr>
          <w:trHeight w:val="345"/>
          <w:jc w:val="center"/>
        </w:trPr>
        <w:tc>
          <w:tcPr>
            <w:tcW w:w="29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C95884" w14:textId="77777777" w:rsidR="00885C49" w:rsidRPr="00A83919" w:rsidRDefault="00885C49" w:rsidP="00F60139">
            <w:pPr>
              <w:widowControl w:val="0"/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919">
              <w:rPr>
                <w:rFonts w:ascii="Arial" w:eastAsia="Times New Roman" w:hAnsi="Arial" w:cs="Arial"/>
                <w:i/>
                <w:sz w:val="20"/>
                <w:szCs w:val="20"/>
              </w:rPr>
              <w:t>Crowd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559479" w14:textId="77777777" w:rsidR="00885C49" w:rsidRPr="00A83919" w:rsidRDefault="00885C49" w:rsidP="00F60139">
            <w:pPr>
              <w:widowControl w:val="0"/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919">
              <w:rPr>
                <w:rFonts w:ascii="Arial" w:eastAsia="Times New Roman" w:hAnsi="Arial" w:cs="Arial"/>
                <w:sz w:val="20"/>
                <w:szCs w:val="20"/>
              </w:rPr>
              <w:t>0.3%(n=1)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2DBB99" w14:textId="77777777" w:rsidR="00885C49" w:rsidRPr="00A83919" w:rsidRDefault="00885C49" w:rsidP="00F60139">
            <w:pPr>
              <w:widowControl w:val="0"/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919">
              <w:rPr>
                <w:rFonts w:ascii="Arial" w:eastAsia="Times New Roman" w:hAnsi="Arial" w:cs="Arial"/>
                <w:sz w:val="20"/>
                <w:szCs w:val="20"/>
              </w:rPr>
              <w:t>0.0% (n=0)</w:t>
            </w:r>
          </w:p>
        </w:tc>
      </w:tr>
      <w:tr w:rsidR="00885C49" w:rsidRPr="00A83919" w14:paraId="3AD9B21B" w14:textId="77777777" w:rsidTr="00F60139">
        <w:trPr>
          <w:trHeight w:val="345"/>
          <w:jc w:val="center"/>
        </w:trPr>
        <w:tc>
          <w:tcPr>
            <w:tcW w:w="29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26962B" w14:textId="77777777" w:rsidR="00885C49" w:rsidRPr="00A83919" w:rsidRDefault="00885C49" w:rsidP="00F60139">
            <w:pPr>
              <w:widowControl w:val="0"/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919">
              <w:rPr>
                <w:rFonts w:ascii="Arial" w:eastAsia="Times New Roman" w:hAnsi="Arial" w:cs="Arial"/>
                <w:i/>
                <w:sz w:val="20"/>
                <w:szCs w:val="20"/>
              </w:rPr>
              <w:t>Fund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5BCF3C" w14:textId="77777777" w:rsidR="00885C49" w:rsidRPr="00A83919" w:rsidRDefault="00885C49" w:rsidP="00F60139">
            <w:pPr>
              <w:widowControl w:val="0"/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919">
              <w:rPr>
                <w:rFonts w:ascii="Arial" w:eastAsia="Times New Roman" w:hAnsi="Arial" w:cs="Arial"/>
                <w:sz w:val="20"/>
                <w:szCs w:val="20"/>
              </w:rPr>
              <w:t>0.3%(n=1)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29DB95" w14:textId="77777777" w:rsidR="00885C49" w:rsidRPr="00A83919" w:rsidRDefault="00885C49" w:rsidP="00F60139">
            <w:pPr>
              <w:widowControl w:val="0"/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919">
              <w:rPr>
                <w:rFonts w:ascii="Arial" w:eastAsia="Times New Roman" w:hAnsi="Arial" w:cs="Arial"/>
                <w:sz w:val="20"/>
                <w:szCs w:val="20"/>
              </w:rPr>
              <w:t>0.0% (n=0)</w:t>
            </w:r>
          </w:p>
        </w:tc>
      </w:tr>
      <w:tr w:rsidR="00885C49" w:rsidRPr="00A83919" w14:paraId="610560A9" w14:textId="77777777" w:rsidTr="00F60139">
        <w:trPr>
          <w:trHeight w:val="555"/>
          <w:jc w:val="center"/>
        </w:trPr>
        <w:tc>
          <w:tcPr>
            <w:tcW w:w="29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927A84" w14:textId="77777777" w:rsidR="00885C49" w:rsidRPr="00A83919" w:rsidRDefault="00885C49" w:rsidP="00F60139">
            <w:pPr>
              <w:widowControl w:val="0"/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919">
              <w:rPr>
                <w:rFonts w:ascii="Arial" w:eastAsia="Times New Roman" w:hAnsi="Arial" w:cs="Arial"/>
                <w:i/>
                <w:sz w:val="20"/>
                <w:szCs w:val="20"/>
              </w:rPr>
              <w:t>Showing symptoms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730973" w14:textId="77777777" w:rsidR="00885C49" w:rsidRPr="00A83919" w:rsidRDefault="00885C49" w:rsidP="00F60139">
            <w:pPr>
              <w:widowControl w:val="0"/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919">
              <w:rPr>
                <w:rFonts w:ascii="Arial" w:eastAsia="Times New Roman" w:hAnsi="Arial" w:cs="Arial"/>
                <w:sz w:val="20"/>
                <w:szCs w:val="20"/>
              </w:rPr>
              <w:t>0.3%(n=1)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3E3F0C" w14:textId="77777777" w:rsidR="00885C49" w:rsidRPr="00A83919" w:rsidRDefault="00885C49" w:rsidP="00F60139">
            <w:pPr>
              <w:widowControl w:val="0"/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919">
              <w:rPr>
                <w:rFonts w:ascii="Arial" w:eastAsia="Times New Roman" w:hAnsi="Arial" w:cs="Arial"/>
                <w:sz w:val="20"/>
                <w:szCs w:val="20"/>
              </w:rPr>
              <w:t>0.0% (n=0)</w:t>
            </w:r>
          </w:p>
        </w:tc>
      </w:tr>
      <w:tr w:rsidR="00885C49" w:rsidRPr="00A83919" w14:paraId="1605B3B6" w14:textId="77777777" w:rsidTr="00F60139">
        <w:trPr>
          <w:trHeight w:val="345"/>
          <w:jc w:val="center"/>
        </w:trPr>
        <w:tc>
          <w:tcPr>
            <w:tcW w:w="29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5A212B" w14:textId="77777777" w:rsidR="00885C49" w:rsidRPr="00A83919" w:rsidRDefault="00885C49" w:rsidP="00F60139">
            <w:pPr>
              <w:widowControl w:val="0"/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919">
              <w:rPr>
                <w:rFonts w:ascii="Arial" w:eastAsia="Times New Roman" w:hAnsi="Arial" w:cs="Arial"/>
                <w:i/>
                <w:sz w:val="20"/>
                <w:szCs w:val="20"/>
              </w:rPr>
              <w:t>Payment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B72611" w14:textId="77777777" w:rsidR="00885C49" w:rsidRPr="00A83919" w:rsidRDefault="00885C49" w:rsidP="00F60139">
            <w:pPr>
              <w:widowControl w:val="0"/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919">
              <w:rPr>
                <w:rFonts w:ascii="Arial" w:eastAsia="Times New Roman" w:hAnsi="Arial" w:cs="Arial"/>
                <w:sz w:val="20"/>
                <w:szCs w:val="20"/>
              </w:rPr>
              <w:t>0.3%(n=1)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3C43E7" w14:textId="77777777" w:rsidR="00885C49" w:rsidRPr="00A83919" w:rsidRDefault="00885C49" w:rsidP="00F60139">
            <w:pPr>
              <w:widowControl w:val="0"/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919">
              <w:rPr>
                <w:rFonts w:ascii="Arial" w:eastAsia="Times New Roman" w:hAnsi="Arial" w:cs="Arial"/>
                <w:sz w:val="20"/>
                <w:szCs w:val="20"/>
              </w:rPr>
              <w:t>0.0% (n=0)</w:t>
            </w:r>
          </w:p>
        </w:tc>
      </w:tr>
      <w:tr w:rsidR="00885C49" w:rsidRPr="00A83919" w14:paraId="01B274F4" w14:textId="77777777" w:rsidTr="00F60139">
        <w:trPr>
          <w:trHeight w:val="345"/>
          <w:jc w:val="center"/>
        </w:trPr>
        <w:tc>
          <w:tcPr>
            <w:tcW w:w="29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CC08D5" w14:textId="77777777" w:rsidR="00885C49" w:rsidRPr="00A83919" w:rsidRDefault="00885C49" w:rsidP="00F60139">
            <w:pPr>
              <w:widowControl w:val="0"/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919">
              <w:rPr>
                <w:rFonts w:ascii="Arial" w:eastAsia="Times New Roman" w:hAnsi="Arial" w:cs="Arial"/>
                <w:i/>
                <w:sz w:val="20"/>
                <w:szCs w:val="20"/>
              </w:rPr>
              <w:t>Transferred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7BCAA9" w14:textId="77777777" w:rsidR="00885C49" w:rsidRPr="00A83919" w:rsidRDefault="00885C49" w:rsidP="00F60139">
            <w:pPr>
              <w:widowControl w:val="0"/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919">
              <w:rPr>
                <w:rFonts w:ascii="Arial" w:eastAsia="Times New Roman" w:hAnsi="Arial" w:cs="Arial"/>
                <w:sz w:val="20"/>
                <w:szCs w:val="20"/>
              </w:rPr>
              <w:t>0.3%(n=1)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1ABC31" w14:textId="77777777" w:rsidR="00885C49" w:rsidRPr="00A83919" w:rsidRDefault="00885C49" w:rsidP="00F60139">
            <w:pPr>
              <w:widowControl w:val="0"/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919">
              <w:rPr>
                <w:rFonts w:ascii="Arial" w:eastAsia="Times New Roman" w:hAnsi="Arial" w:cs="Arial"/>
                <w:sz w:val="20"/>
                <w:szCs w:val="20"/>
              </w:rPr>
              <w:t>0.0% (n=0)</w:t>
            </w:r>
          </w:p>
        </w:tc>
      </w:tr>
      <w:tr w:rsidR="00885C49" w:rsidRPr="00A83919" w14:paraId="3CAABF28" w14:textId="77777777" w:rsidTr="00F60139">
        <w:trPr>
          <w:trHeight w:val="345"/>
          <w:jc w:val="center"/>
        </w:trPr>
        <w:tc>
          <w:tcPr>
            <w:tcW w:w="29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3D5D41" w14:textId="77777777" w:rsidR="00885C49" w:rsidRPr="00A83919" w:rsidRDefault="00885C49" w:rsidP="00F60139">
            <w:pPr>
              <w:widowControl w:val="0"/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919">
              <w:rPr>
                <w:rFonts w:ascii="Arial" w:eastAsia="Times New Roman" w:hAnsi="Arial" w:cs="Arial"/>
                <w:i/>
                <w:sz w:val="20"/>
                <w:szCs w:val="20"/>
              </w:rPr>
              <w:t>It’s #50,000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2F4B53" w14:textId="77777777" w:rsidR="00885C49" w:rsidRPr="00A83919" w:rsidRDefault="00885C49" w:rsidP="00F60139">
            <w:pPr>
              <w:widowControl w:val="0"/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919">
              <w:rPr>
                <w:rFonts w:ascii="Arial" w:eastAsia="Times New Roman" w:hAnsi="Arial" w:cs="Arial"/>
                <w:sz w:val="20"/>
                <w:szCs w:val="20"/>
              </w:rPr>
              <w:t>0.3%(n=1)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698F4A" w14:textId="77777777" w:rsidR="00885C49" w:rsidRPr="00A83919" w:rsidRDefault="00885C49" w:rsidP="00F60139">
            <w:pPr>
              <w:widowControl w:val="0"/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919">
              <w:rPr>
                <w:rFonts w:ascii="Arial" w:eastAsia="Times New Roman" w:hAnsi="Arial" w:cs="Arial"/>
                <w:sz w:val="20"/>
                <w:szCs w:val="20"/>
              </w:rPr>
              <w:t>0.0% (n=0)</w:t>
            </w:r>
          </w:p>
        </w:tc>
      </w:tr>
      <w:tr w:rsidR="00885C49" w:rsidRPr="00A83919" w14:paraId="727FFB9B" w14:textId="77777777" w:rsidTr="00F60139">
        <w:trPr>
          <w:trHeight w:val="555"/>
          <w:jc w:val="center"/>
        </w:trPr>
        <w:tc>
          <w:tcPr>
            <w:tcW w:w="29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7440FD" w14:textId="77777777" w:rsidR="00885C49" w:rsidRPr="00A83919" w:rsidRDefault="00885C49" w:rsidP="00F60139">
            <w:pPr>
              <w:widowControl w:val="0"/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919">
              <w:rPr>
                <w:rFonts w:ascii="Arial" w:eastAsia="Times New Roman" w:hAnsi="Arial" w:cs="Arial"/>
                <w:i/>
                <w:sz w:val="20"/>
                <w:szCs w:val="20"/>
              </w:rPr>
              <w:t>Shouldn’t sent people back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EE137B" w14:textId="77777777" w:rsidR="00885C49" w:rsidRPr="00A83919" w:rsidRDefault="00885C49" w:rsidP="00F60139">
            <w:pPr>
              <w:widowControl w:val="0"/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919">
              <w:rPr>
                <w:rFonts w:ascii="Arial" w:eastAsia="Times New Roman" w:hAnsi="Arial" w:cs="Arial"/>
                <w:sz w:val="20"/>
                <w:szCs w:val="20"/>
              </w:rPr>
              <w:t>0.3%(n=1)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6E5357" w14:textId="77777777" w:rsidR="00885C49" w:rsidRPr="00A83919" w:rsidRDefault="00885C49" w:rsidP="00F60139">
            <w:pPr>
              <w:widowControl w:val="0"/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919">
              <w:rPr>
                <w:rFonts w:ascii="Arial" w:eastAsia="Times New Roman" w:hAnsi="Arial" w:cs="Arial"/>
                <w:sz w:val="20"/>
                <w:szCs w:val="20"/>
              </w:rPr>
              <w:t>0.0% (n=0)</w:t>
            </w:r>
          </w:p>
        </w:tc>
      </w:tr>
      <w:tr w:rsidR="00885C49" w:rsidRPr="00A83919" w14:paraId="35EA20DC" w14:textId="77777777" w:rsidTr="00F60139">
        <w:trPr>
          <w:trHeight w:val="345"/>
          <w:jc w:val="center"/>
        </w:trPr>
        <w:tc>
          <w:tcPr>
            <w:tcW w:w="29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462B2" w14:textId="77777777" w:rsidR="00885C49" w:rsidRPr="00A83919" w:rsidRDefault="00885C49" w:rsidP="00F60139">
            <w:pPr>
              <w:widowControl w:val="0"/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919">
              <w:rPr>
                <w:rFonts w:ascii="Arial" w:eastAsia="Times New Roman" w:hAnsi="Arial" w:cs="Arial"/>
                <w:i/>
                <w:sz w:val="20"/>
                <w:szCs w:val="20"/>
              </w:rPr>
              <w:t>Having fever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AB0407" w14:textId="77777777" w:rsidR="00885C49" w:rsidRPr="00A83919" w:rsidRDefault="00885C49" w:rsidP="00F60139">
            <w:pPr>
              <w:widowControl w:val="0"/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919">
              <w:rPr>
                <w:rFonts w:ascii="Arial" w:eastAsia="Times New Roman" w:hAnsi="Arial" w:cs="Arial"/>
                <w:sz w:val="20"/>
                <w:szCs w:val="20"/>
              </w:rPr>
              <w:t>0.3%(n=1)</w:t>
            </w:r>
          </w:p>
        </w:tc>
        <w:tc>
          <w:tcPr>
            <w:tcW w:w="19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C677AF" w14:textId="77777777" w:rsidR="00885C49" w:rsidRPr="00A83919" w:rsidRDefault="00885C49" w:rsidP="00F60139">
            <w:pPr>
              <w:widowControl w:val="0"/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919">
              <w:rPr>
                <w:rFonts w:ascii="Arial" w:eastAsia="Times New Roman" w:hAnsi="Arial" w:cs="Arial"/>
                <w:sz w:val="20"/>
                <w:szCs w:val="20"/>
              </w:rPr>
              <w:t>0.0% (n=0)</w:t>
            </w:r>
          </w:p>
        </w:tc>
      </w:tr>
    </w:tbl>
    <w:p w14:paraId="5387DD79" w14:textId="77777777" w:rsidR="00885C49" w:rsidRDefault="00885C49" w:rsidP="00885C49">
      <w:pPr>
        <w:jc w:val="both"/>
        <w:rPr>
          <w:rFonts w:ascii="Arial" w:eastAsia="Times New Roman" w:hAnsi="Arial" w:cs="Arial"/>
          <w:b/>
          <w:bCs/>
          <w:i/>
          <w:sz w:val="20"/>
          <w:szCs w:val="20"/>
        </w:rPr>
      </w:pPr>
    </w:p>
    <w:sectPr w:rsidR="00885C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C49"/>
    <w:rsid w:val="0042663C"/>
    <w:rsid w:val="004C2116"/>
    <w:rsid w:val="00885C49"/>
    <w:rsid w:val="008C593E"/>
    <w:rsid w:val="00D0405E"/>
    <w:rsid w:val="00F04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FE722"/>
  <w15:chartTrackingRefBased/>
  <w15:docId w15:val="{1EA81BBB-3107-49B9-A7EC-627827032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C49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85C49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chukwu Onuigbo</dc:creator>
  <cp:keywords/>
  <dc:description/>
  <cp:lastModifiedBy>Tochukwu Onuigbo</cp:lastModifiedBy>
  <cp:revision>2</cp:revision>
  <dcterms:created xsi:type="dcterms:W3CDTF">2022-09-08T01:35:00Z</dcterms:created>
  <dcterms:modified xsi:type="dcterms:W3CDTF">2022-09-08T01:35:00Z</dcterms:modified>
</cp:coreProperties>
</file>